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761F" w:rsidRDefault="0026761F" w:rsidP="0026761F">
      <w:pPr>
        <w:rPr>
          <w:rFonts w:ascii="Times New Roman" w:eastAsia="SimSun" w:hAnsi="Times New Roman" w:cs="Times New Roman"/>
          <w:szCs w:val="21"/>
        </w:rPr>
      </w:pPr>
      <w:bookmarkStart w:id="0" w:name="_GoBack"/>
      <w:bookmarkEnd w:id="0"/>
    </w:p>
    <w:p w:rsidR="0026761F" w:rsidRDefault="0026761F" w:rsidP="0026761F">
      <w:pPr>
        <w:rPr>
          <w:rFonts w:ascii="Times New Roman" w:eastAsia="SimSu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Table S1   Description of the clinical characters and EF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58"/>
        <w:gridCol w:w="1695"/>
        <w:gridCol w:w="1845"/>
        <w:gridCol w:w="1230"/>
      </w:tblGrid>
      <w:tr w:rsidR="0026761F" w:rsidTr="0026761F"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FS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(552)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(156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26761F" w:rsidTr="0026761F">
        <w:trPr>
          <w:trHeight w:val="282"/>
        </w:trPr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verage±S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05 ± 11.94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14 ± 13.43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695" w:type="dxa"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ind w:firstLineChars="149" w:firstLine="26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50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 (25.91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 (18.59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rPr>
          <w:trHeight w:val="444"/>
        </w:trPr>
        <w:tc>
          <w:tcPr>
            <w:tcW w:w="2158" w:type="dxa"/>
            <w:hideMark/>
          </w:tcPr>
          <w:p w:rsidR="0026761F" w:rsidRDefault="0026761F">
            <w:pPr>
              <w:ind w:firstLineChars="149" w:firstLine="26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50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9 (74.09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 (81.41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struation</w:t>
            </w:r>
          </w:p>
        </w:tc>
        <w:tc>
          <w:tcPr>
            <w:tcW w:w="1695" w:type="dxa"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hideMark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ind w:firstLineChars="149" w:firstLine="268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e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 and Pre-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3 (33.15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 (21.79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ind w:firstLineChars="149" w:firstLine="26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-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5 (66.12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 (78.21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ind w:firstLineChars="149" w:firstLine="268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0.72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gical method</w:t>
            </w:r>
          </w:p>
        </w:tc>
        <w:tc>
          <w:tcPr>
            <w:tcW w:w="1695" w:type="dxa"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hideMark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8</w:t>
            </w: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onservation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 (7.97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8.33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adical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5 (91.49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 (91.67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0.54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  <w:proofErr w:type="spellEnd"/>
          </w:p>
        </w:tc>
        <w:tc>
          <w:tcPr>
            <w:tcW w:w="1695" w:type="dxa"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hideMark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≤2cm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2 (54.71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 (42.31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rPr>
          <w:trHeight w:val="387"/>
        </w:trPr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5cm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1 (41.85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 (50.64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&gt;5cm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3.26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7.05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18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dal</w:t>
            </w:r>
          </w:p>
        </w:tc>
        <w:tc>
          <w:tcPr>
            <w:tcW w:w="1695" w:type="dxa"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hideMark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8 (61.23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 (42.95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rPr>
          <w:trHeight w:val="90"/>
        </w:trPr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3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 (23.01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 (21.15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-9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 (10.51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15.38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9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 (5.25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 (20.51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NM stage</w:t>
            </w:r>
          </w:p>
        </w:tc>
        <w:tc>
          <w:tcPr>
            <w:tcW w:w="1695" w:type="dxa"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hideMark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0 (38.04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 (24.36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A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0 (39.86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 (31.41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IB-IIIA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 (15.76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 (22.44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IIB-IIIC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(5.43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 (21.79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0.91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Grade level</w:t>
            </w:r>
          </w:p>
        </w:tc>
        <w:tc>
          <w:tcPr>
            <w:tcW w:w="1695" w:type="dxa"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2.72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3 (47.64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 (47.44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6 (48.19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 (51.92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unknown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1.45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64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scular invasion</w:t>
            </w:r>
          </w:p>
        </w:tc>
        <w:tc>
          <w:tcPr>
            <w:tcW w:w="1695" w:type="dxa"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hideMark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6 (84.42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 (68.59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 (14.49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 (30.77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1.09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64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esection margin</w:t>
            </w:r>
          </w:p>
        </w:tc>
        <w:tc>
          <w:tcPr>
            <w:tcW w:w="1695" w:type="dxa"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hideMark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1</w:t>
            </w: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4 (98.55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4 (98.72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0.54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64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0.91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64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ER (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estrogen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receptor)</w:t>
            </w:r>
          </w:p>
        </w:tc>
        <w:tc>
          <w:tcPr>
            <w:tcW w:w="1695" w:type="dxa"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hideMark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8</w:t>
            </w: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0 (30.80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 (38.46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9 (68.66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 (61.54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0.54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rogenstogen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receptor)</w:t>
            </w:r>
          </w:p>
        </w:tc>
        <w:tc>
          <w:tcPr>
            <w:tcW w:w="1695" w:type="dxa"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hideMark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2 (40.22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 (50.00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7 (59.24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 (49.36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0.54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64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R2(FISH)</w:t>
            </w:r>
          </w:p>
        </w:tc>
        <w:tc>
          <w:tcPr>
            <w:tcW w:w="1695" w:type="dxa"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hideMark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7</w:t>
            </w: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2 (78.26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 (76.92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 (21.01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 (23.08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0.72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olecular Classification</w:t>
            </w:r>
          </w:p>
        </w:tc>
        <w:tc>
          <w:tcPr>
            <w:tcW w:w="1695" w:type="dxa"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hideMark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6</w:t>
            </w: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Luminal 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7 (70.11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 (62.82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HER2 positive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 (12.14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14.74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riple negative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 (17.21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 (22.44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0.54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adiotherapy</w:t>
            </w:r>
          </w:p>
        </w:tc>
        <w:tc>
          <w:tcPr>
            <w:tcW w:w="1695" w:type="dxa"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hideMark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0 (67.03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 (44.23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 (25.00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 (22.44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 (7.97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 (33.33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1695" w:type="dxa"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hideMark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 (16.30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 (19.87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c>
          <w:tcPr>
            <w:tcW w:w="2158" w:type="dxa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95" w:type="dxa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8 (79.35%)</w:t>
            </w:r>
          </w:p>
        </w:tc>
        <w:tc>
          <w:tcPr>
            <w:tcW w:w="1845" w:type="dxa"/>
            <w:hideMark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 (69.23%)</w:t>
            </w:r>
          </w:p>
        </w:tc>
        <w:tc>
          <w:tcPr>
            <w:tcW w:w="1230" w:type="dxa"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rPr>
          <w:trHeight w:val="567"/>
        </w:trPr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4.35%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10.90%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26761F" w:rsidRDefault="0026761F" w:rsidP="0026761F">
      <w:pPr>
        <w:rPr>
          <w:rFonts w:ascii="Times New Roman" w:eastAsia="SimSun" w:hAnsi="Times New Roman" w:cs="Times New Roman"/>
          <w:kern w:val="2"/>
          <w:sz w:val="18"/>
          <w:szCs w:val="18"/>
          <w:lang w:val="en-US" w:eastAsia="zh-CN"/>
        </w:rPr>
      </w:pPr>
    </w:p>
    <w:p w:rsidR="0026761F" w:rsidRDefault="0026761F" w:rsidP="0026761F">
      <w:pPr>
        <w:rPr>
          <w:rFonts w:ascii="Times New Roman" w:eastAsia="SimSun" w:hAnsi="Times New Roman" w:cs="Times New Roman"/>
          <w:sz w:val="18"/>
          <w:szCs w:val="18"/>
        </w:rPr>
      </w:pPr>
    </w:p>
    <w:p w:rsidR="0026761F" w:rsidRDefault="0026761F" w:rsidP="0026761F">
      <w:pPr>
        <w:rPr>
          <w:rFonts w:ascii="Times New Roman" w:eastAsia="SimSun" w:hAnsi="Times New Roman" w:cs="Times New Roman"/>
          <w:sz w:val="18"/>
          <w:szCs w:val="18"/>
        </w:rPr>
      </w:pPr>
    </w:p>
    <w:p w:rsidR="0026761F" w:rsidRDefault="0026761F" w:rsidP="0026761F">
      <w:pPr>
        <w:rPr>
          <w:rFonts w:ascii="Times New Roman" w:eastAsia="SimSun" w:hAnsi="Times New Roman" w:cs="Times New Roman"/>
          <w:sz w:val="18"/>
          <w:szCs w:val="18"/>
        </w:rPr>
      </w:pPr>
    </w:p>
    <w:p w:rsidR="0026761F" w:rsidRDefault="0026761F" w:rsidP="0026761F">
      <w:pPr>
        <w:rPr>
          <w:rFonts w:ascii="Times New Roman" w:eastAsia="SimSun" w:hAnsi="Times New Roman" w:cs="Times New Roman"/>
          <w:sz w:val="18"/>
          <w:szCs w:val="18"/>
        </w:rPr>
      </w:pPr>
    </w:p>
    <w:p w:rsidR="0026761F" w:rsidRDefault="0026761F" w:rsidP="0026761F">
      <w:pPr>
        <w:rPr>
          <w:rFonts w:ascii="Times New Roman" w:eastAsia="SimSun" w:hAnsi="Times New Roman" w:cs="Times New Roman"/>
          <w:sz w:val="18"/>
          <w:szCs w:val="18"/>
        </w:rPr>
      </w:pPr>
    </w:p>
    <w:p w:rsidR="0026761F" w:rsidRDefault="0026761F" w:rsidP="0026761F">
      <w:pPr>
        <w:rPr>
          <w:rFonts w:ascii="Times New Roman" w:eastAsia="SimSun" w:hAnsi="Times New Roman" w:cs="Times New Roman"/>
          <w:sz w:val="18"/>
          <w:szCs w:val="18"/>
        </w:rPr>
      </w:pPr>
    </w:p>
    <w:p w:rsidR="0026761F" w:rsidRDefault="0026761F" w:rsidP="0026761F">
      <w:pPr>
        <w:rPr>
          <w:rFonts w:ascii="Times New Roman" w:eastAsia="SimSun" w:hAnsi="Times New Roman" w:cs="Times New Roman"/>
          <w:sz w:val="18"/>
          <w:szCs w:val="18"/>
        </w:rPr>
      </w:pPr>
    </w:p>
    <w:p w:rsidR="0026761F" w:rsidRDefault="0026761F" w:rsidP="0026761F">
      <w:pPr>
        <w:rPr>
          <w:rFonts w:ascii="Times New Roman" w:eastAsia="SimSun" w:hAnsi="Times New Roman" w:cs="Times New Roman"/>
          <w:sz w:val="18"/>
          <w:szCs w:val="18"/>
        </w:rPr>
      </w:pPr>
    </w:p>
    <w:p w:rsidR="0026761F" w:rsidRDefault="0026761F" w:rsidP="0026761F">
      <w:pPr>
        <w:rPr>
          <w:rFonts w:ascii="Times New Roman" w:eastAsia="SimSun" w:hAnsi="Times New Roman" w:cs="Times New Roman"/>
          <w:sz w:val="18"/>
          <w:szCs w:val="18"/>
        </w:rPr>
      </w:pPr>
    </w:p>
    <w:p w:rsidR="0026761F" w:rsidRDefault="0026761F" w:rsidP="0026761F">
      <w:pPr>
        <w:rPr>
          <w:rFonts w:ascii="Times New Roman" w:eastAsia="SimSun" w:hAnsi="Times New Roman" w:cs="Times New Roman"/>
          <w:sz w:val="18"/>
          <w:szCs w:val="18"/>
        </w:rPr>
      </w:pPr>
    </w:p>
    <w:p w:rsidR="0026761F" w:rsidRDefault="0026761F" w:rsidP="0026761F">
      <w:pPr>
        <w:rPr>
          <w:rFonts w:ascii="Times New Roman" w:eastAsia="SimSun" w:hAnsi="Times New Roman" w:cs="Times New Roman"/>
          <w:bCs/>
          <w:color w:val="231F20"/>
          <w:sz w:val="21"/>
          <w:szCs w:val="21"/>
        </w:rPr>
      </w:pPr>
      <w:r>
        <w:rPr>
          <w:rFonts w:ascii="Times New Roman" w:eastAsia="SimSun" w:hAnsi="Times New Roman" w:cs="Times New Roman"/>
          <w:bCs/>
          <w:color w:val="231F20"/>
          <w:szCs w:val="21"/>
        </w:rPr>
        <w:t xml:space="preserve">Table S2 Distribution of </w:t>
      </w:r>
      <w:proofErr w:type="spellStart"/>
      <w:r>
        <w:rPr>
          <w:rFonts w:ascii="Times New Roman" w:eastAsia="SimSun" w:hAnsi="Times New Roman" w:cs="Times New Roman"/>
          <w:bCs/>
          <w:color w:val="231F20"/>
          <w:szCs w:val="21"/>
        </w:rPr>
        <w:t>tumor</w:t>
      </w:r>
      <w:proofErr w:type="spellEnd"/>
      <w:r>
        <w:rPr>
          <w:rFonts w:ascii="Times New Roman" w:eastAsia="SimSun" w:hAnsi="Times New Roman" w:cs="Times New Roman"/>
          <w:bCs/>
          <w:color w:val="231F20"/>
          <w:szCs w:val="21"/>
        </w:rPr>
        <w:t xml:space="preserve"> cell SDC1 staining and clinical characters.</w:t>
      </w:r>
    </w:p>
    <w:tbl>
      <w:tblPr>
        <w:tblW w:w="7290" w:type="dxa"/>
        <w:tblCellSpacing w:w="15" w:type="dxa"/>
        <w:tblInd w:w="-15" w:type="dxa"/>
        <w:tblBorders>
          <w:top w:val="outset" w:sz="6" w:space="0" w:color="auto"/>
          <w:bottom w:val="outset" w:sz="6" w:space="0" w:color="auto"/>
        </w:tblBorders>
        <w:tblLook w:val="04A0" w:firstRow="1" w:lastRow="0" w:firstColumn="1" w:lastColumn="0" w:noHBand="0" w:noVBand="1"/>
      </w:tblPr>
      <w:tblGrid>
        <w:gridCol w:w="2413"/>
        <w:gridCol w:w="1785"/>
        <w:gridCol w:w="1920"/>
        <w:gridCol w:w="1172"/>
      </w:tblGrid>
      <w:tr w:rsidR="0026761F" w:rsidTr="0026761F">
        <w:trPr>
          <w:tblCellSpacing w:w="15" w:type="dxa"/>
        </w:trPr>
        <w:tc>
          <w:tcPr>
            <w:tcW w:w="2368" w:type="dxa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DC1 expression in</w:t>
            </w:r>
          </w:p>
          <w:p w:rsidR="0026761F" w:rsidRDefault="0026761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umor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ell</w:t>
            </w:r>
          </w:p>
        </w:tc>
        <w:tc>
          <w:tcPr>
            <w:tcW w:w="1755" w:type="dxa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(473)</w:t>
            </w:r>
          </w:p>
        </w:tc>
        <w:tc>
          <w:tcPr>
            <w:tcW w:w="1890" w:type="dxa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(235)</w:t>
            </w:r>
          </w:p>
        </w:tc>
        <w:tc>
          <w:tcPr>
            <w:tcW w:w="1127" w:type="dxa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verage±S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07 ± 12.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70 ± 11.9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6</w:t>
            </w: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</w:p>
        </w:tc>
      </w:tr>
      <w:tr w:rsidR="0026761F" w:rsidTr="0026761F">
        <w:trPr>
          <w:trHeight w:val="327"/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5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 (25.5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 (21.70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5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2 (74.4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4 (78.30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struation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e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 and Pre-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 (31.2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 (29.36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-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4 (68.5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3 (69.36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2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1.28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≤2cm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1 (55.1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 (45.53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5cm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2 (40.5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 (50.21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&gt;5cm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4.0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4.26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2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dal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4</w:t>
            </w: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4 (57.9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 (55.74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 (21.7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 (24.26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-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 (11.6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 (11.49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 (8.6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8.51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NM stag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I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2 (40.5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 (23.83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5 (37.0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 (40.00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IB-III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 (14.3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 (22.98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IIB-III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 (7.6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(11.91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0.4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1.28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rad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2.7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0.85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6 (52.0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 (38.72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8 (43.9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 (59.15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1.2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1.28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olecular Classification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Luminal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2 (78.6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 (48.09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HER2 positiv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 (7.6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 (22.98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riple negativ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 (13.5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 (28.09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2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0.85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adiotherapy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7 (62.7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 (60.43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 (25.7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 (21.70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 (11.4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 (17.87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2</w:t>
            </w: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 (17.5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 (16.17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4 (76.9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2 (77.45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61F" w:rsidTr="0026761F">
        <w:trPr>
          <w:tblCellSpacing w:w="15" w:type="dxa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 (5.5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761F" w:rsidRDefault="00267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6.38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6761F" w:rsidRDefault="002676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26761F" w:rsidRDefault="0026761F" w:rsidP="0026761F">
      <w:pPr>
        <w:rPr>
          <w:rFonts w:eastAsiaTheme="minorEastAsia"/>
          <w:b/>
          <w:kern w:val="2"/>
          <w:sz w:val="21"/>
          <w:szCs w:val="24"/>
          <w:lang w:val="en-US" w:eastAsia="zh-CN"/>
        </w:rPr>
      </w:pPr>
    </w:p>
    <w:p w:rsidR="00570375" w:rsidRDefault="00570375"/>
    <w:sectPr w:rsidR="005703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ECA"/>
    <w:rsid w:val="00060C55"/>
    <w:rsid w:val="000839F9"/>
    <w:rsid w:val="00094ECA"/>
    <w:rsid w:val="000E45BA"/>
    <w:rsid w:val="000E7CCD"/>
    <w:rsid w:val="00104F0E"/>
    <w:rsid w:val="00116EC2"/>
    <w:rsid w:val="00123118"/>
    <w:rsid w:val="0012534D"/>
    <w:rsid w:val="0012766B"/>
    <w:rsid w:val="001546C4"/>
    <w:rsid w:val="001725AD"/>
    <w:rsid w:val="00187D6E"/>
    <w:rsid w:val="001A1AFD"/>
    <w:rsid w:val="001A7BC5"/>
    <w:rsid w:val="001E5392"/>
    <w:rsid w:val="001F176B"/>
    <w:rsid w:val="001F4068"/>
    <w:rsid w:val="0021074E"/>
    <w:rsid w:val="00212529"/>
    <w:rsid w:val="002265AA"/>
    <w:rsid w:val="00227F72"/>
    <w:rsid w:val="0023657E"/>
    <w:rsid w:val="002570B1"/>
    <w:rsid w:val="0026761F"/>
    <w:rsid w:val="00284593"/>
    <w:rsid w:val="00293BAA"/>
    <w:rsid w:val="002A71C9"/>
    <w:rsid w:val="002D7741"/>
    <w:rsid w:val="002E183C"/>
    <w:rsid w:val="002E6367"/>
    <w:rsid w:val="00300B27"/>
    <w:rsid w:val="00310E60"/>
    <w:rsid w:val="00316A33"/>
    <w:rsid w:val="00333E0F"/>
    <w:rsid w:val="003470B9"/>
    <w:rsid w:val="00395B77"/>
    <w:rsid w:val="003A0679"/>
    <w:rsid w:val="00416723"/>
    <w:rsid w:val="00445274"/>
    <w:rsid w:val="004645EB"/>
    <w:rsid w:val="00503844"/>
    <w:rsid w:val="00512FA7"/>
    <w:rsid w:val="005221FF"/>
    <w:rsid w:val="00531D6A"/>
    <w:rsid w:val="0053384B"/>
    <w:rsid w:val="00533EE7"/>
    <w:rsid w:val="0055376C"/>
    <w:rsid w:val="00570223"/>
    <w:rsid w:val="00570375"/>
    <w:rsid w:val="0059029C"/>
    <w:rsid w:val="005A6B2E"/>
    <w:rsid w:val="006003D9"/>
    <w:rsid w:val="00625F77"/>
    <w:rsid w:val="00645A21"/>
    <w:rsid w:val="006652BB"/>
    <w:rsid w:val="006E22B5"/>
    <w:rsid w:val="006E62BE"/>
    <w:rsid w:val="00701771"/>
    <w:rsid w:val="00722E53"/>
    <w:rsid w:val="00746440"/>
    <w:rsid w:val="00753118"/>
    <w:rsid w:val="007A3321"/>
    <w:rsid w:val="007C1161"/>
    <w:rsid w:val="007D7DD5"/>
    <w:rsid w:val="00801EE7"/>
    <w:rsid w:val="008239F5"/>
    <w:rsid w:val="008726B1"/>
    <w:rsid w:val="008A3B7C"/>
    <w:rsid w:val="008E7FC2"/>
    <w:rsid w:val="00902956"/>
    <w:rsid w:val="009178F2"/>
    <w:rsid w:val="00920BF4"/>
    <w:rsid w:val="00952EE2"/>
    <w:rsid w:val="009F0494"/>
    <w:rsid w:val="009F49B8"/>
    <w:rsid w:val="00A05877"/>
    <w:rsid w:val="00A20946"/>
    <w:rsid w:val="00A82111"/>
    <w:rsid w:val="00A834FA"/>
    <w:rsid w:val="00A86CFB"/>
    <w:rsid w:val="00A9669D"/>
    <w:rsid w:val="00AE1AAF"/>
    <w:rsid w:val="00AE1C4B"/>
    <w:rsid w:val="00B00343"/>
    <w:rsid w:val="00B26E76"/>
    <w:rsid w:val="00B371F0"/>
    <w:rsid w:val="00B533C9"/>
    <w:rsid w:val="00BB1AFB"/>
    <w:rsid w:val="00BC32C1"/>
    <w:rsid w:val="00BE52B5"/>
    <w:rsid w:val="00C27C3E"/>
    <w:rsid w:val="00C60D04"/>
    <w:rsid w:val="00C6496E"/>
    <w:rsid w:val="00CB7AC2"/>
    <w:rsid w:val="00CE697C"/>
    <w:rsid w:val="00CF77F3"/>
    <w:rsid w:val="00D2477C"/>
    <w:rsid w:val="00D41EE9"/>
    <w:rsid w:val="00D604F9"/>
    <w:rsid w:val="00DA51D8"/>
    <w:rsid w:val="00DC2626"/>
    <w:rsid w:val="00E10CE4"/>
    <w:rsid w:val="00E24D6C"/>
    <w:rsid w:val="00E42842"/>
    <w:rsid w:val="00E7264D"/>
    <w:rsid w:val="00ED1ED7"/>
    <w:rsid w:val="00F06871"/>
    <w:rsid w:val="00F970F3"/>
    <w:rsid w:val="00FA5D64"/>
    <w:rsid w:val="00FB252F"/>
    <w:rsid w:val="00FD1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134542-D275-4C58-B349-934D3C9C1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435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4</Words>
  <Characters>2988</Characters>
  <Application>Microsoft Office Word</Application>
  <DocSecurity>0</DocSecurity>
  <Lines>24</Lines>
  <Paragraphs>7</Paragraphs>
  <ScaleCrop>false</ScaleCrop>
  <Company/>
  <LinksUpToDate>false</LinksUpToDate>
  <CharactersWithSpaces>3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K</dc:creator>
  <cp:keywords/>
  <dc:description/>
  <cp:lastModifiedBy>Aarthi K</cp:lastModifiedBy>
  <cp:revision>2</cp:revision>
  <dcterms:created xsi:type="dcterms:W3CDTF">2025-11-19T15:26:00Z</dcterms:created>
  <dcterms:modified xsi:type="dcterms:W3CDTF">2025-11-19T15:26:00Z</dcterms:modified>
</cp:coreProperties>
</file>